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8A56E" w14:textId="4E430950" w:rsidR="00FD76D8" w:rsidRDefault="00FD76D8" w:rsidP="007625B2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7625B2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675D65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7625B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625B2">
        <w:rPr>
          <w:rFonts w:ascii="Times New Roman" w:eastAsia="Times New Roman" w:hAnsi="Times New Roman" w:cs="Times New Roman"/>
          <w:sz w:val="24"/>
          <w:szCs w:val="24"/>
        </w:rPr>
        <w:t xml:space="preserve">Normality and homogeneity of variance tests for variables tested for </w:t>
      </w:r>
      <w:r w:rsidR="007625B2" w:rsidRPr="007625B2">
        <w:rPr>
          <w:rFonts w:ascii="Times New Roman" w:eastAsia="Times New Roman" w:hAnsi="Times New Roman" w:cs="Times New Roman"/>
          <w:sz w:val="24"/>
          <w:szCs w:val="24"/>
        </w:rPr>
        <w:t>comparison of two independent samples</w:t>
      </w:r>
      <w:r w:rsidR="007625B2">
        <w:rPr>
          <w:rFonts w:ascii="Times New Roman" w:eastAsia="Times New Roman" w:hAnsi="Times New Roman" w:cs="Times New Roman"/>
          <w:sz w:val="24"/>
          <w:szCs w:val="24"/>
        </w:rPr>
        <w:t xml:space="preserve"> (t-test or Welch-test)</w:t>
      </w:r>
    </w:p>
    <w:p w14:paraId="707FEA69" w14:textId="77777777" w:rsidR="007625B2" w:rsidRDefault="007625B2" w:rsidP="007625B2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57" w:type="dxa"/>
        <w:tblLook w:val="04A0" w:firstRow="1" w:lastRow="0" w:firstColumn="1" w:lastColumn="0" w:noHBand="0" w:noVBand="1"/>
      </w:tblPr>
      <w:tblGrid>
        <w:gridCol w:w="2851"/>
        <w:gridCol w:w="1058"/>
        <w:gridCol w:w="815"/>
        <w:gridCol w:w="1058"/>
        <w:gridCol w:w="926"/>
        <w:gridCol w:w="1341"/>
        <w:gridCol w:w="1008"/>
      </w:tblGrid>
      <w:tr w:rsidR="007625B2" w:rsidRPr="00321DD4" w14:paraId="20852B2E" w14:textId="74E7872C" w:rsidTr="004238D8">
        <w:trPr>
          <w:trHeight w:val="294"/>
        </w:trPr>
        <w:tc>
          <w:tcPr>
            <w:tcW w:w="2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5F22D7" w14:textId="05866152" w:rsidR="007625B2" w:rsidRPr="00321DD4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1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FA7CC" w14:textId="6399CD8F" w:rsid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mality tests</w:t>
            </w:r>
          </w:p>
        </w:tc>
        <w:tc>
          <w:tcPr>
            <w:tcW w:w="234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9A62E" w14:textId="4A9F7166" w:rsidR="007625B2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mogeneity of variance tests</w:t>
            </w:r>
          </w:p>
        </w:tc>
      </w:tr>
      <w:tr w:rsidR="007625B2" w:rsidRPr="00321DD4" w14:paraId="114418DB" w14:textId="4BA93503" w:rsidTr="004238D8">
        <w:trPr>
          <w:trHeight w:val="294"/>
        </w:trPr>
        <w:tc>
          <w:tcPr>
            <w:tcW w:w="2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14E5E" w14:textId="57738371" w:rsidR="007625B2" w:rsidRPr="00321DD4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326C4" w14:textId="6029FEC4" w:rsid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N group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55AAB" w14:textId="6EB1430C" w:rsidR="007625B2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23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38922" w14:textId="77777777" w:rsidR="007625B2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25B2" w:rsidRPr="00321DD4" w14:paraId="6DF0CEE7" w14:textId="4690BD69" w:rsidTr="004238D8">
        <w:trPr>
          <w:trHeight w:val="294"/>
        </w:trPr>
        <w:tc>
          <w:tcPr>
            <w:tcW w:w="2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98197" w14:textId="3F4A88B7" w:rsidR="007625B2" w:rsidRPr="00321DD4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D7058" w14:textId="5AFC8A51" w:rsidR="007625B2" w:rsidRPr="00321DD4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apiro tes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BDD2C" w14:textId="5370CC37" w:rsidR="007625B2" w:rsidRPr="00FD76D8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76D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15882" w14:textId="168EA3FA" w:rsidR="007625B2" w:rsidRPr="00321DD4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apiro tes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6A001" w14:textId="1188FF46" w:rsidR="007625B2" w:rsidRPr="00FD76D8" w:rsidRDefault="007625B2" w:rsidP="00FD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76D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A920D" w14:textId="6A64175C" w:rsidR="007625B2" w:rsidRPr="004B7BB7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7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ne’s tes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F39BD" w14:textId="1CE10B87" w:rsidR="007625B2" w:rsidRPr="00FD76D8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B7BB7" w:rsidRPr="00321DD4" w14:paraId="1D7BE2D5" w14:textId="7816E445" w:rsidTr="004238D8">
        <w:trPr>
          <w:trHeight w:val="294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442E" w14:textId="1EBD83B6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5961" w14:textId="2458B65C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885A" w14:textId="46E59399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69B52" w14:textId="7444C513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15C3A" w14:textId="2351F371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95DEC" w14:textId="18DF6830" w:rsidR="004B7BB7" w:rsidRPr="007625B2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01864" w14:textId="741E6E2B" w:rsidR="004B7BB7" w:rsidRPr="007625B2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18</w:t>
            </w:r>
          </w:p>
        </w:tc>
      </w:tr>
      <w:tr w:rsidR="004B7BB7" w:rsidRPr="00321DD4" w14:paraId="3FDF7122" w14:textId="32F46868" w:rsidTr="004238D8">
        <w:trPr>
          <w:trHeight w:val="294"/>
        </w:trPr>
        <w:tc>
          <w:tcPr>
            <w:tcW w:w="2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715F" w14:textId="6E1A6F93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1DA7" w14:textId="4E1396C7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8F32" w14:textId="06826DC1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06D550DA" w14:textId="73248B65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408B6CF3" w14:textId="3348B694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6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center"/>
          </w:tcPr>
          <w:p w14:paraId="5CEA9192" w14:textId="77EC16EA" w:rsidR="004B7BB7" w:rsidRPr="00321DD4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65561A79" w14:textId="05BB1593" w:rsidR="004B7BB7" w:rsidRPr="00321DD4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4</w:t>
            </w:r>
          </w:p>
        </w:tc>
      </w:tr>
      <w:tr w:rsidR="004B7BB7" w:rsidRPr="00321DD4" w14:paraId="2ADBEAF2" w14:textId="334272BE" w:rsidTr="004238D8">
        <w:trPr>
          <w:trHeight w:val="294"/>
        </w:trPr>
        <w:tc>
          <w:tcPr>
            <w:tcW w:w="2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5FBD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BE2F" w14:textId="3736EF66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F9D3" w14:textId="21BBCCA2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3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6D665AFC" w14:textId="1C0D4E4E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3753D5F8" w14:textId="1E861645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center"/>
          </w:tcPr>
          <w:p w14:paraId="72FC423B" w14:textId="0599F018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7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1738B440" w14:textId="51380C74" w:rsidR="004B7BB7" w:rsidRPr="00321DD4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2</w:t>
            </w:r>
          </w:p>
        </w:tc>
      </w:tr>
      <w:tr w:rsidR="004B7BB7" w:rsidRPr="00321DD4" w14:paraId="77D24A04" w14:textId="7567AAD4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10D7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-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FA85" w14:textId="1EC8DC59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A82B" w14:textId="39646D32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E13BE43" w14:textId="0081BCB3" w:rsidR="004B7BB7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60F76F5" w14:textId="452D5CFC" w:rsidR="004B7BB7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99BE" w14:textId="3DAD37D8" w:rsidR="004B7BB7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="00762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6DF8" w14:textId="609A8F54" w:rsidR="004B7BB7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4B7BB7" w:rsidRPr="00321DD4" w14:paraId="0934EBB2" w14:textId="28B48CC0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77D5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144C" w14:textId="401888D4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935C" w14:textId="64350AF7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8597708" w14:textId="01F1F60C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8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D884960" w14:textId="3E4768D6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2DE5" w14:textId="0BF45FC0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6A6F" w14:textId="335159C9" w:rsidR="004B7BB7" w:rsidRPr="00321DD4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8</w:t>
            </w:r>
          </w:p>
        </w:tc>
      </w:tr>
      <w:tr w:rsidR="004B7BB7" w:rsidRPr="00321DD4" w14:paraId="1D4B65D9" w14:textId="5967DF24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B2C7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4F16" w14:textId="433FE8B9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F42E" w14:textId="728252A6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BA5E51" w14:textId="37A2F349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8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1FB50C0" w14:textId="265202A8" w:rsidR="004B7BB7" w:rsidRPr="007625B2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0F65" w14:textId="221877DD" w:rsidR="004B7BB7" w:rsidRPr="007625B2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587A" w14:textId="22C1003A" w:rsidR="004B7BB7" w:rsidRPr="007625B2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10</w:t>
            </w:r>
          </w:p>
        </w:tc>
      </w:tr>
      <w:tr w:rsidR="004B7BB7" w:rsidRPr="00321DD4" w14:paraId="534E62EB" w14:textId="6C96DF1D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0734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39C5" w14:textId="50E0127B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195A" w14:textId="2C96C5E6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350E8F8" w14:textId="778F4289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ED3AA50" w14:textId="16CD5B32" w:rsidR="004B7BB7" w:rsidRPr="00321DD4" w:rsidRDefault="004B7BB7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2E07" w14:textId="242E4A9A" w:rsidR="004B7BB7" w:rsidRPr="00321DD4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4E79" w14:textId="7811FE3F" w:rsidR="004B7BB7" w:rsidRPr="00321DD4" w:rsidRDefault="004B7BB7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2</w:t>
            </w:r>
          </w:p>
        </w:tc>
      </w:tr>
      <w:tr w:rsidR="004B7BB7" w:rsidRPr="00321DD4" w14:paraId="43FD849C" w14:textId="07A175C4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A751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 (TAS-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8F05" w14:textId="0F0232D5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55F5" w14:textId="6BD46939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D8C150" w14:textId="100EB2B4" w:rsidR="004B7BB7" w:rsidRP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1750A0D" w14:textId="0CE1ADD2" w:rsidR="004B7BB7" w:rsidRP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EEF8" w14:textId="3EEA4D88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92C7" w14:textId="4C7ABBD4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5</w:t>
            </w:r>
          </w:p>
        </w:tc>
      </w:tr>
      <w:tr w:rsidR="004B7BB7" w:rsidRPr="00321DD4" w14:paraId="4B93BFB3" w14:textId="341ECD70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35C7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t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FCB7" w14:textId="1EDE2C4A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E834" w14:textId="08CA674E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475D64" w14:textId="51165D91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F7CBC43" w14:textId="0013520A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B296" w14:textId="1EE144A4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FFCE" w14:textId="71705415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8</w:t>
            </w:r>
          </w:p>
        </w:tc>
      </w:tr>
      <w:tr w:rsidR="004B7BB7" w:rsidRPr="00321DD4" w14:paraId="459E3399" w14:textId="73514B90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E0154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rait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5E269" w14:textId="38640DEF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FBA965" w14:textId="58547538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56217A48" w14:textId="63CB501F" w:rsidR="004B7BB7" w:rsidRP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9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14:paraId="78632FA2" w14:textId="4C8C6EA6" w:rsidR="004B7BB7" w:rsidRP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center"/>
          </w:tcPr>
          <w:p w14:paraId="68DA5926" w14:textId="7AE6A88A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10CCC954" w14:textId="5D4D1AF0" w:rsidR="004B7BB7" w:rsidRPr="00321DD4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5</w:t>
            </w:r>
          </w:p>
        </w:tc>
      </w:tr>
      <w:tr w:rsidR="004B7BB7" w:rsidRPr="00321DD4" w14:paraId="05BBF18A" w14:textId="1B54524A" w:rsidTr="004238D8">
        <w:trPr>
          <w:trHeight w:val="294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E5F5A" w14:textId="77777777" w:rsidR="004B7BB7" w:rsidRPr="00321DD4" w:rsidRDefault="004B7BB7" w:rsidP="00DE3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21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CF9AE" w14:textId="48FCE19A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356F6" w14:textId="002FF50D" w:rsidR="004B7BB7" w:rsidRPr="00321DD4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2FDED" w14:textId="1E39AE8E" w:rsidR="004B7BB7" w:rsidRP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F2BF7" w14:textId="6C5D9BDC" w:rsidR="004B7BB7" w:rsidRPr="007625B2" w:rsidRDefault="007625B2" w:rsidP="00DE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4F1E1" w14:textId="16DF0776" w:rsidR="004B7BB7" w:rsidRPr="007625B2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5B242" w14:textId="57FE2A08" w:rsidR="004B7BB7" w:rsidRPr="007625B2" w:rsidRDefault="007625B2" w:rsidP="00762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</w:tbl>
    <w:p w14:paraId="615E1959" w14:textId="3D03A0C3" w:rsidR="004238D8" w:rsidRPr="00BE3B46" w:rsidRDefault="004238D8" w:rsidP="00BE3B46">
      <w:pPr>
        <w:spacing w:before="240"/>
        <w:jc w:val="both"/>
        <w:rPr>
          <w:rFonts w:ascii="Times New Roman" w:hAnsi="Times New Roman" w:cs="Times New Roman"/>
        </w:rPr>
      </w:pPr>
      <w:r w:rsidRPr="004238D8">
        <w:rPr>
          <w:rFonts w:ascii="Times New Roman" w:eastAsia="Times New Roman" w:hAnsi="Times New Roman" w:cs="Times New Roman"/>
          <w:b/>
          <w:bCs/>
          <w:i/>
          <w:iCs/>
        </w:rPr>
        <w:t>Note.</w:t>
      </w:r>
      <w:r w:rsidRPr="004238D8">
        <w:rPr>
          <w:rFonts w:ascii="Times New Roman" w:eastAsia="Times New Roman" w:hAnsi="Times New Roman" w:cs="Times New Roman"/>
        </w:rPr>
        <w:t xml:space="preserve"> Statistically significant differences between groups are shown in bold. BMI = Body Mass Index;</w:t>
      </w:r>
      <w:r w:rsidRPr="004238D8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238D8">
        <w:rPr>
          <w:rFonts w:ascii="Times New Roman" w:hAnsi="Times New Roman" w:cs="Times New Roman"/>
        </w:rPr>
        <w:t xml:space="preserve">RS = Restrained Scale; EDI-IA = Interoceptive Awareness subscale of the </w:t>
      </w:r>
      <w:r w:rsidRPr="004238D8">
        <w:rPr>
          <w:rFonts w:ascii="Times New Roman" w:hAnsi="Times New Roman" w:cs="Times New Roman"/>
          <w:lang w:val="en-GB"/>
        </w:rPr>
        <w:t>Eating Disorder Inventory;</w:t>
      </w:r>
      <w:r w:rsidRPr="004238D8">
        <w:rPr>
          <w:rFonts w:ascii="Times New Roman" w:hAnsi="Times New Roman" w:cs="Times New Roman"/>
        </w:rPr>
        <w:t xml:space="preserve"> TAS-20 = Toronto Alexithymia Scale-20; DDF = difficulties describing feelings; DIF = difficulties identifying feelings; EOT = externally oriented thinking; STAI = </w:t>
      </w:r>
      <w:r w:rsidRPr="004238D8">
        <w:rPr>
          <w:rFonts w:ascii="Times New Roman" w:hAnsi="Times New Roman" w:cs="Times New Roman"/>
          <w:iCs/>
          <w:lang w:val="en-GB"/>
        </w:rPr>
        <w:t>Spielberger State Trait Anxiety Index</w:t>
      </w:r>
      <w:r w:rsidRPr="004238D8">
        <w:rPr>
          <w:rFonts w:ascii="Times New Roman" w:hAnsi="Times New Roman" w:cs="Times New Roman"/>
        </w:rPr>
        <w:t>; BDI-II = Beck Depression Inventory.</w:t>
      </w:r>
    </w:p>
    <w:p w14:paraId="32542013" w14:textId="7CC91FB8" w:rsidR="00BE3B46" w:rsidRDefault="00BE3B46" w:rsidP="00E650B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ED5273" w14:textId="15B518BF" w:rsidR="00E650BE" w:rsidRPr="006A412F" w:rsidRDefault="006A412F" w:rsidP="00E650B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A412F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675D6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A41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6A412F">
        <w:rPr>
          <w:rFonts w:ascii="Times New Roman" w:eastAsia="Times New Roman" w:hAnsi="Times New Roman" w:cs="Times New Roman"/>
          <w:sz w:val="24"/>
          <w:szCs w:val="24"/>
        </w:rPr>
        <w:t xml:space="preserve">Box’s </w:t>
      </w:r>
      <w:r w:rsidRPr="00E650BE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 w:rsidRPr="006A412F">
        <w:rPr>
          <w:rFonts w:ascii="Times New Roman" w:eastAsia="Times New Roman" w:hAnsi="Times New Roman" w:cs="Times New Roman"/>
          <w:sz w:val="24"/>
          <w:szCs w:val="24"/>
        </w:rPr>
        <w:t xml:space="preserve"> test</w:t>
      </w:r>
      <w:r w:rsidRPr="00E650BE">
        <w:rPr>
          <w:rFonts w:ascii="Times New Roman" w:eastAsia="Times New Roman" w:hAnsi="Times New Roman" w:cs="Times New Roman"/>
          <w:sz w:val="24"/>
          <w:szCs w:val="24"/>
        </w:rPr>
        <w:t xml:space="preserve"> and Mauchly’s test of sphericity </w:t>
      </w:r>
      <w:r w:rsidR="00E650BE" w:rsidRPr="00E650BE">
        <w:rPr>
          <w:rFonts w:ascii="Times New Roman" w:eastAsia="Times New Roman" w:hAnsi="Times New Roman" w:cs="Times New Roman"/>
          <w:sz w:val="24"/>
          <w:szCs w:val="24"/>
        </w:rPr>
        <w:t>for ANOVAs performed </w:t>
      </w:r>
    </w:p>
    <w:p w14:paraId="62CEBCB4" w14:textId="09810DDA" w:rsidR="006A412F" w:rsidRPr="006A412F" w:rsidRDefault="006A412F" w:rsidP="006A412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88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2"/>
        <w:gridCol w:w="1307"/>
        <w:gridCol w:w="1230"/>
        <w:gridCol w:w="1016"/>
        <w:gridCol w:w="1405"/>
        <w:gridCol w:w="1094"/>
      </w:tblGrid>
      <w:tr w:rsidR="006A412F" w:rsidRPr="006A412F" w14:paraId="1E319414" w14:textId="77777777" w:rsidTr="006A412F">
        <w:trPr>
          <w:trHeight w:val="326"/>
        </w:trPr>
        <w:tc>
          <w:tcPr>
            <w:tcW w:w="275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2848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s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5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34EA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’s </w:t>
            </w:r>
            <w:r w:rsidRPr="009C68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A41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B7EB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uchly’s test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A412F" w:rsidRPr="006A412F" w14:paraId="112E48F9" w14:textId="77777777" w:rsidTr="006A412F">
        <w:trPr>
          <w:trHeight w:val="326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EFCC" w14:textId="77777777" w:rsidR="006A412F" w:rsidRPr="006A412F" w:rsidRDefault="006A412F" w:rsidP="006A4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E0E19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EF9646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64AFF4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BF0A25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F4F380" w14:textId="77777777" w:rsidR="006A412F" w:rsidRPr="006A412F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1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412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A412F" w:rsidRPr="006A412F" w14:paraId="71D8D5BE" w14:textId="77777777" w:rsidTr="006A412F">
        <w:trPr>
          <w:trHeight w:val="326"/>
        </w:trPr>
        <w:tc>
          <w:tcPr>
            <w:tcW w:w="2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1F11" w14:textId="476F3884" w:rsidR="006A412F" w:rsidRPr="00DE3D10" w:rsidRDefault="006A412F" w:rsidP="006A41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P300 Frontal 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935C" w14:textId="13DB80EF" w:rsidR="006A412F" w:rsidRPr="00DE3D10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28.47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1580" w14:textId="5E45B6BE" w:rsidR="006A412F" w:rsidRPr="00DE3D10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EAA9D" w14:textId="5CE7A358" w:rsidR="006A412F" w:rsidRPr="00DE3D10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1E14" w14:textId="667CC970" w:rsidR="006A412F" w:rsidRPr="00DE3D10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849</w:t>
            </w: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C553" w14:textId="3D75F7BA" w:rsidR="006A412F" w:rsidRPr="00DE3D10" w:rsidRDefault="006A412F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23</w:t>
            </w:r>
          </w:p>
        </w:tc>
      </w:tr>
      <w:tr w:rsidR="006A412F" w:rsidRPr="006A412F" w14:paraId="74F917CA" w14:textId="77777777" w:rsidTr="006A412F">
        <w:trPr>
          <w:trHeight w:val="3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045D" w14:textId="668D5F11" w:rsidR="006A412F" w:rsidRPr="00DE3D10" w:rsidRDefault="006A412F" w:rsidP="006A41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P300 Centr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0663D" w14:textId="5BEE334D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27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EEC8" w14:textId="4BC4BAFD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201D" w14:textId="62D53A1B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A784" w14:textId="739533B7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4886" w14:textId="3CDA3A35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341</w:t>
            </w:r>
          </w:p>
        </w:tc>
      </w:tr>
      <w:tr w:rsidR="006A412F" w:rsidRPr="006A412F" w14:paraId="4482F683" w14:textId="77777777" w:rsidTr="00E650BE">
        <w:trPr>
          <w:trHeight w:val="326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C784" w14:textId="0D28D635" w:rsidR="006A412F" w:rsidRPr="00DE3D10" w:rsidRDefault="006A412F" w:rsidP="006A41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LPP Front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EB72" w14:textId="45176709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31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3BBE" w14:textId="71AEDF9A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E53A" w14:textId="3CB809C7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CFFE" w14:textId="3F31AF0E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08A9" w14:textId="7576EC1B" w:rsidR="006A412F" w:rsidRPr="00DE3D10" w:rsidRDefault="00F8749B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358</w:t>
            </w:r>
          </w:p>
        </w:tc>
      </w:tr>
      <w:tr w:rsidR="006A412F" w:rsidRPr="006A412F" w14:paraId="365E985C" w14:textId="77777777" w:rsidTr="00E650BE">
        <w:trPr>
          <w:trHeight w:val="326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F12B7" w14:textId="17BC6FB4" w:rsidR="006A412F" w:rsidRPr="00DE3D10" w:rsidRDefault="006A412F" w:rsidP="006A41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LPP Centr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DBB45" w14:textId="5095BA65" w:rsidR="006A412F" w:rsidRPr="00DE3D10" w:rsidRDefault="00741D31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27.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5EFCD" w14:textId="3806BF64" w:rsidR="006A412F" w:rsidRPr="00DE3D10" w:rsidRDefault="00741D31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D6BFC" w14:textId="65D16026" w:rsidR="006A412F" w:rsidRPr="00DE3D10" w:rsidRDefault="00741D31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45439" w14:textId="4FD62F35" w:rsidR="006A412F" w:rsidRPr="00DE3D10" w:rsidRDefault="00741D31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FF8F6" w14:textId="1CF8258E" w:rsidR="006A412F" w:rsidRPr="00DE3D10" w:rsidRDefault="00741D31" w:rsidP="006A41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D10">
              <w:rPr>
                <w:rFonts w:ascii="Times New Roman" w:eastAsia="Times New Roman" w:hAnsi="Times New Roman" w:cs="Times New Roman"/>
                <w:sz w:val="24"/>
                <w:szCs w:val="24"/>
              </w:rPr>
              <w:t>.341</w:t>
            </w:r>
          </w:p>
        </w:tc>
      </w:tr>
    </w:tbl>
    <w:p w14:paraId="0A77A87A" w14:textId="2CA59C62" w:rsidR="006A412F" w:rsidRPr="006A412F" w:rsidRDefault="006A412F" w:rsidP="006A412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01EFA8DA" w14:textId="291DE3E2" w:rsidR="005142D0" w:rsidRDefault="00BE3B46">
      <w:pPr>
        <w:rPr>
          <w:rFonts w:ascii="Times New Roman" w:eastAsia="Times New Roman" w:hAnsi="Times New Roman" w:cs="Times New Roman"/>
        </w:rPr>
      </w:pPr>
      <w:r w:rsidRPr="004238D8">
        <w:rPr>
          <w:rFonts w:ascii="Times New Roman" w:eastAsia="Times New Roman" w:hAnsi="Times New Roman" w:cs="Times New Roman"/>
          <w:b/>
          <w:bCs/>
          <w:i/>
          <w:iCs/>
        </w:rPr>
        <w:t>Note.</w:t>
      </w:r>
      <w:r w:rsidRPr="004238D8">
        <w:rPr>
          <w:rFonts w:ascii="Times New Roman" w:eastAsia="Times New Roman" w:hAnsi="Times New Roman" w:cs="Times New Roman"/>
        </w:rPr>
        <w:t xml:space="preserve"> Statistically significant differences between groups are shown in bold.</w:t>
      </w:r>
    </w:p>
    <w:p w14:paraId="1A88E7DE" w14:textId="77777777" w:rsidR="00DE3D10" w:rsidRDefault="00DE3D10">
      <w:pPr>
        <w:sectPr w:rsidR="00DE3D10" w:rsidSect="00AB248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C612C3" w14:textId="015EAB16" w:rsidR="00DE3D10" w:rsidRPr="00DE3D10" w:rsidRDefault="00DE3D10" w:rsidP="00DE3D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E3D10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DE3D10">
        <w:rPr>
          <w:rFonts w:ascii="Times New Roman" w:hAnsi="Times New Roman" w:cs="Times New Roman"/>
          <w:sz w:val="24"/>
          <w:szCs w:val="24"/>
        </w:rPr>
        <w:t xml:space="preserve"> </w:t>
      </w:r>
      <w:r w:rsidRPr="00DE3D10">
        <w:rPr>
          <w:rFonts w:ascii="Times New Roman" w:hAnsi="Times New Roman" w:cs="Times New Roman"/>
          <w:i/>
          <w:iCs/>
          <w:sz w:val="24"/>
          <w:szCs w:val="24"/>
        </w:rPr>
        <w:t>Correlation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E3D10">
        <w:rPr>
          <w:rFonts w:ascii="Times New Roman" w:hAnsi="Times New Roman" w:cs="Times New Roman"/>
          <w:i/>
          <w:iCs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the self-report and the electrocortical</w:t>
      </w:r>
      <w:bookmarkStart w:id="0" w:name="_GoBack"/>
      <w:bookmarkEnd w:id="0"/>
      <w:r w:rsidRPr="00DE3D10">
        <w:rPr>
          <w:rFonts w:ascii="Times New Roman" w:hAnsi="Times New Roman" w:cs="Times New Roman"/>
          <w:i/>
          <w:iCs/>
          <w:sz w:val="24"/>
          <w:szCs w:val="24"/>
        </w:rPr>
        <w:t xml:space="preserve"> variables</w:t>
      </w:r>
    </w:p>
    <w:p w14:paraId="4ACAA778" w14:textId="77777777" w:rsidR="00DE3D10" w:rsidRDefault="00DE3D10" w:rsidP="00DE3D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13572" w:type="dxa"/>
        <w:tblInd w:w="242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92"/>
        <w:gridCol w:w="1276"/>
        <w:gridCol w:w="953"/>
        <w:gridCol w:w="10"/>
        <w:gridCol w:w="787"/>
        <w:gridCol w:w="10"/>
        <w:gridCol w:w="760"/>
        <w:gridCol w:w="10"/>
        <w:gridCol w:w="968"/>
        <w:gridCol w:w="10"/>
        <w:gridCol w:w="946"/>
        <w:gridCol w:w="10"/>
        <w:gridCol w:w="877"/>
        <w:gridCol w:w="10"/>
        <w:gridCol w:w="761"/>
        <w:gridCol w:w="10"/>
        <w:gridCol w:w="760"/>
        <w:gridCol w:w="10"/>
        <w:gridCol w:w="868"/>
        <w:gridCol w:w="10"/>
        <w:gridCol w:w="915"/>
        <w:gridCol w:w="10"/>
        <w:gridCol w:w="913"/>
        <w:gridCol w:w="10"/>
        <w:gridCol w:w="856"/>
        <w:gridCol w:w="10"/>
        <w:gridCol w:w="910"/>
        <w:gridCol w:w="10"/>
      </w:tblGrid>
      <w:tr w:rsidR="00DE3D10" w:rsidRPr="00DE3D10" w14:paraId="16D52E5D" w14:textId="77777777" w:rsidTr="00DE3D10">
        <w:trPr>
          <w:gridAfter w:val="1"/>
          <w:wAfter w:w="10" w:type="dxa"/>
          <w:trHeight w:val="275"/>
        </w:trPr>
        <w:tc>
          <w:tcPr>
            <w:tcW w:w="3121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77E55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9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6779D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77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7C217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I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DB02B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I-S</w:t>
            </w:r>
          </w:p>
        </w:tc>
        <w:tc>
          <w:tcPr>
            <w:tcW w:w="95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C23DB" w14:textId="4658587D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I-T</w:t>
            </w:r>
          </w:p>
        </w:tc>
        <w:tc>
          <w:tcPr>
            <w:tcW w:w="88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87848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-IA</w:t>
            </w:r>
          </w:p>
        </w:tc>
        <w:tc>
          <w:tcPr>
            <w:tcW w:w="77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B0EF6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77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9E508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ort SU</w:t>
            </w:r>
          </w:p>
        </w:tc>
        <w:tc>
          <w:tcPr>
            <w:tcW w:w="87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452E1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ta arousal</w:t>
            </w:r>
          </w:p>
        </w:tc>
        <w:tc>
          <w:tcPr>
            <w:tcW w:w="925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C35A9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-20 (DDF)</w:t>
            </w:r>
          </w:p>
        </w:tc>
        <w:tc>
          <w:tcPr>
            <w:tcW w:w="92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38FE1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-20 (DIF)</w:t>
            </w:r>
          </w:p>
        </w:tc>
        <w:tc>
          <w:tcPr>
            <w:tcW w:w="86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36B67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-20</w:t>
            </w:r>
          </w:p>
          <w:p w14:paraId="1BEC1EE5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OT)</w:t>
            </w:r>
          </w:p>
        </w:tc>
        <w:tc>
          <w:tcPr>
            <w:tcW w:w="92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9EDD0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12" w:firstLine="2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-20 (Total)</w:t>
            </w:r>
          </w:p>
        </w:tc>
      </w:tr>
      <w:tr w:rsidR="00DE3D10" w:rsidRPr="00DE3D10" w14:paraId="4C110BE9" w14:textId="77777777" w:rsidTr="00DE3D10">
        <w:trPr>
          <w:trHeight w:val="275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06B8C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300 Front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0A9176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B06C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C0C36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4696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1D913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58557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3FE2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9763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9967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41**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E35B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E6E5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BCB7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4*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98344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1A17D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1*</w:t>
            </w:r>
          </w:p>
        </w:tc>
      </w:tr>
      <w:tr w:rsidR="00DE3D10" w:rsidRPr="00DE3D10" w14:paraId="4DD0E88F" w14:textId="77777777" w:rsidTr="00DE3D10">
        <w:trPr>
          <w:trHeight w:val="275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2D910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4E187A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640DB5B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7D02276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56AF153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15CD43E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8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7EB3EBB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57666E5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FA32B7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01C7286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1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5064FB4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4D08140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49F452F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3D1F971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6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7FF3FA2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29*</w:t>
            </w:r>
          </w:p>
        </w:tc>
      </w:tr>
      <w:tr w:rsidR="00DE3D10" w:rsidRPr="00DE3D10" w14:paraId="4E2A4345" w14:textId="77777777" w:rsidTr="00DE3D10">
        <w:trPr>
          <w:trHeight w:val="275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6A4EB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1A595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605A39A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006233C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526A168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4AEF888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62553D1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7B1689D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2AB2735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B009F9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2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01F801F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226EF4A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15ABB74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77A31A1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472E16B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</w:tr>
      <w:tr w:rsidR="00DE3D10" w:rsidRPr="00DE3D10" w14:paraId="48776F0E" w14:textId="77777777" w:rsidTr="00DE3D10">
        <w:trPr>
          <w:trHeight w:val="275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39145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 w:val="restart"/>
            <w:vAlign w:val="center"/>
            <w:hideMark/>
          </w:tcPr>
          <w:p w14:paraId="74C8F0C9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Suppression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5BCA3E5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78C74CA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0D383F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6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1D7AA60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7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540015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0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0380DD5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50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1B8584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9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81F776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3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0A35966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44D8877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41D114E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3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0D1CB34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8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11547F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8**</w:t>
            </w:r>
          </w:p>
        </w:tc>
      </w:tr>
      <w:tr w:rsidR="00DE3D10" w:rsidRPr="00DE3D10" w14:paraId="18DEA183" w14:textId="77777777" w:rsidTr="00DE3D10">
        <w:trPr>
          <w:trHeight w:val="275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C4421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AFE69E0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5D307F9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289B3C5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66678F5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2DF277A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2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49E568A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00EDD6B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3F522B5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4E5505F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2ED3A35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082EE23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09A8C04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0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29E63AE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1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006E0C6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</w:tr>
      <w:tr w:rsidR="00DE3D10" w:rsidRPr="00DE3D10" w14:paraId="6BAA46B7" w14:textId="77777777" w:rsidTr="00DE3D10">
        <w:trPr>
          <w:trHeight w:val="275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6ED1E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92364AA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6DD997E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4FA5354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0FFB012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2B66F1E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4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275B1D7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6D86ED7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6C51031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AF1466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525BEC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64155D9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22B36C2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2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847E96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9D2163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</w:tr>
      <w:tr w:rsidR="00DE3D10" w:rsidRPr="00DE3D10" w14:paraId="59D805AB" w14:textId="77777777" w:rsidTr="00DE3D10">
        <w:trPr>
          <w:trHeight w:val="275"/>
        </w:trPr>
        <w:tc>
          <w:tcPr>
            <w:tcW w:w="892" w:type="dxa"/>
            <w:vMerge w:val="restart"/>
            <w:vAlign w:val="center"/>
            <w:hideMark/>
          </w:tcPr>
          <w:p w14:paraId="7E67D06A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LPP Frontal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FB36F1C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51BA881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7C0300F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2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A48E93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7A2687D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33352B4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19CB02D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7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1C37B73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8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207D523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02C6C9A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6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1F334A8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0DBE4F9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9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8FF658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8E810C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2*</w:t>
            </w:r>
          </w:p>
        </w:tc>
      </w:tr>
      <w:tr w:rsidR="00DE3D10" w:rsidRPr="00DE3D10" w14:paraId="68FEEC98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4F5E627D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2F5286E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421CE7B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69F1422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6783854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3B9C7D4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7D7E3AF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6EA92EC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6B7598A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0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96D6C2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5DBAE6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27BF484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70451DA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268FFA5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7C83D7E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</w:tr>
      <w:tr w:rsidR="00DE3D10" w:rsidRPr="00DE3D10" w14:paraId="22DC94D4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16C7733D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C9CB3D6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22AC204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405F80F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2AE4360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0FF9E61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0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0FCCCA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7D43393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16F7E9E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3FD5E56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0BCEF5D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1DB9126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60035A6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7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7BAFCD3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261F40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</w:tr>
      <w:tr w:rsidR="00DE3D10" w:rsidRPr="00DE3D10" w14:paraId="222903D0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03465765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 w:val="restart"/>
            <w:vAlign w:val="center"/>
            <w:hideMark/>
          </w:tcPr>
          <w:p w14:paraId="3C937105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Suppression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7F63908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29AD69D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CC2E17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7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5B510D3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0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4F75CA2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74DA2B9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48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70C61FE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BC2029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5CE9F41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164691E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2C57A8C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5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39F1AE2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07B4122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</w:tr>
      <w:tr w:rsidR="00DE3D10" w:rsidRPr="00DE3D10" w14:paraId="1FB22D4A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1A840B65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6B5EA72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1BEFFF9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612C239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1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55DF70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30DA909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7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4BEA1B5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6F26D52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6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3FCD2EF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3D905B5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660C80E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1*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08BAF50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07566A0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192E64A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3D78FB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2*</w:t>
            </w:r>
          </w:p>
        </w:tc>
      </w:tr>
      <w:tr w:rsidR="00DE3D10" w:rsidRPr="00DE3D10" w14:paraId="56A7C567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11802B61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D0CE441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729D7E6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1F07521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1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6E5355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523D180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9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CCFF6C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213BCEA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E7458C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207F92C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592EC21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8*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71D9F35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5158D61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9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8197AC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6488295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</w:tr>
      <w:tr w:rsidR="00DE3D10" w:rsidRPr="00DE3D10" w14:paraId="0C5901DA" w14:textId="77777777" w:rsidTr="00DE3D10">
        <w:trPr>
          <w:trHeight w:val="275"/>
        </w:trPr>
        <w:tc>
          <w:tcPr>
            <w:tcW w:w="892" w:type="dxa"/>
            <w:vMerge w:val="restart"/>
            <w:vAlign w:val="center"/>
            <w:hideMark/>
          </w:tcPr>
          <w:p w14:paraId="7D4CDA7A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300 Central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8668744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605FE27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597EDF5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34BFC9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3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4525950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6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4DD310A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1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35337C3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6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1331FD4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8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FCDC9A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46*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4BE157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5B4A2B3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476853D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086532C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2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D5AB83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</w:tr>
      <w:tr w:rsidR="00DE3D10" w:rsidRPr="00DE3D10" w14:paraId="40A87D6F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4DA8B7B3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C9C2E02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6E9DF6B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3D0EAB3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8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76CB23A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2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6A23091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5D1FBDE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4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25C4E98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2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E40037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48D1A5C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4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2DD189F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5AA6142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305F229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4CBDA95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7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316E6F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</w:tr>
      <w:tr w:rsidR="00DE3D10" w:rsidRPr="00DE3D10" w14:paraId="64F2192C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1AE0D907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EF2A2E1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7D5F7A8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52EDC49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1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069B025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4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03B65DC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7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638C41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4AC822B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4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7AE8975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9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48024AF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6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B03548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69CE949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35280F2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0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CD9DC8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CEEEC7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6**</w:t>
            </w:r>
          </w:p>
        </w:tc>
      </w:tr>
      <w:tr w:rsidR="00DE3D10" w:rsidRPr="00DE3D10" w14:paraId="11EC8C94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36BC9091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 w:val="restart"/>
            <w:vAlign w:val="center"/>
            <w:hideMark/>
          </w:tcPr>
          <w:p w14:paraId="7B02CD82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Suppression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3592F55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61DA702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40D83C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2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65861E1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0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653C872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5E19011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8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04B8BC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6D3D07A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47*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595BC01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2FE5884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13A9D5A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4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7577051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4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720A585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2**</w:t>
            </w:r>
          </w:p>
        </w:tc>
      </w:tr>
      <w:tr w:rsidR="00DE3D10" w:rsidRPr="00DE3D10" w14:paraId="032E8995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3AD9C46F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F51B8C8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0D2A9E1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36FE714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4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5A4C83B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9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4466C66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9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35D6F22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1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1213AE1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5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180B450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0363399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0A523D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2A5D65C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0*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5C160EE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1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546BA0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7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155BF0B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9**</w:t>
            </w:r>
          </w:p>
        </w:tc>
      </w:tr>
      <w:tr w:rsidR="00DE3D10" w:rsidRPr="00DE3D10" w14:paraId="46AC69E4" w14:textId="77777777" w:rsidTr="00DE3D10">
        <w:trPr>
          <w:trHeight w:val="275"/>
        </w:trPr>
        <w:tc>
          <w:tcPr>
            <w:tcW w:w="892" w:type="dxa"/>
            <w:vMerge/>
            <w:vAlign w:val="center"/>
            <w:hideMark/>
          </w:tcPr>
          <w:p w14:paraId="2B60B83A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8884B29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5FB8365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390893C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7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1919DE4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10724C3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1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BE20FA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0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7A7F4C5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09F805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020A629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2*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6375196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1E5CE5B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6CE46AE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6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11E6E5B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3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620721E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1*</w:t>
            </w:r>
          </w:p>
        </w:tc>
      </w:tr>
      <w:tr w:rsidR="00DE3D10" w:rsidRPr="00DE3D10" w14:paraId="703FABB4" w14:textId="77777777" w:rsidTr="00DE3D10">
        <w:trPr>
          <w:trHeight w:val="275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73AE6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LPP Central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64B790D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686FA5F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1E3FB29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5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0CB29F2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5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3B9138C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9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4D3CAD7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2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2BD7B9C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50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DFDB67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2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594DEA8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D2AAA6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29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08D7690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4AE56CA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2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E85986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4634BCE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</w:tr>
      <w:tr w:rsidR="00DE3D10" w:rsidRPr="00DE3D10" w14:paraId="1E065E69" w14:textId="77777777" w:rsidTr="00DE3D10">
        <w:trPr>
          <w:trHeight w:val="27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B04A9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CDEB35E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2693ED2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13FE8A8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4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271512D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9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6E80ABF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6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595288E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2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4E5B2C7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40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1AC662B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3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47C6063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2E9FA0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352983E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14B733C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6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534B205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1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0425179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4**</w:t>
            </w:r>
          </w:p>
        </w:tc>
      </w:tr>
      <w:tr w:rsidR="00DE3D10" w:rsidRPr="00DE3D10" w14:paraId="3E6260B9" w14:textId="77777777" w:rsidTr="00DE3D10">
        <w:trPr>
          <w:trHeight w:val="27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0AD38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8E23DB3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3A65B55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6AEAEF7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7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51F0D9A1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6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1FD9E103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0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499FCA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227EF80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38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7BFDD81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2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5457E95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4BA043C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5E548BC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6C82EF0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3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761930B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3F6FC84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</w:tr>
      <w:tr w:rsidR="00DE3D10" w:rsidRPr="00DE3D10" w14:paraId="2DEBE663" w14:textId="77777777" w:rsidTr="00DE3D10">
        <w:trPr>
          <w:trHeight w:val="27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55D64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CAA68" w14:textId="77777777" w:rsidR="00DE3D10" w:rsidRPr="00DE3D10" w:rsidRDefault="00DE3D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Suppression</w:t>
            </w:r>
          </w:p>
        </w:tc>
        <w:tc>
          <w:tcPr>
            <w:tcW w:w="963" w:type="dxa"/>
            <w:gridSpan w:val="2"/>
            <w:vAlign w:val="center"/>
            <w:hideMark/>
          </w:tcPr>
          <w:p w14:paraId="44A232E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1D87503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0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6B1DEDD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4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763ABF2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8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46C417D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7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6BD3FA8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48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3E401D2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8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3CAB863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1B498B8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4*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6F7BA5A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758F7E37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7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1CE9EFC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5A173F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47**</w:t>
            </w:r>
          </w:p>
        </w:tc>
      </w:tr>
      <w:tr w:rsidR="00DE3D10" w:rsidRPr="00DE3D10" w14:paraId="43716026" w14:textId="77777777" w:rsidTr="00DE3D10">
        <w:trPr>
          <w:trHeight w:val="27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23B41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81DE7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vAlign w:val="center"/>
            <w:hideMark/>
          </w:tcPr>
          <w:p w14:paraId="5E00195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97" w:type="dxa"/>
            <w:gridSpan w:val="2"/>
            <w:vAlign w:val="center"/>
            <w:hideMark/>
          </w:tcPr>
          <w:p w14:paraId="44D8B9B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0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495A0B55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3**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1E7191E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9**</w:t>
            </w:r>
          </w:p>
        </w:tc>
        <w:tc>
          <w:tcPr>
            <w:tcW w:w="956" w:type="dxa"/>
            <w:gridSpan w:val="2"/>
            <w:vAlign w:val="center"/>
            <w:hideMark/>
          </w:tcPr>
          <w:p w14:paraId="05F6EC1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6**</w:t>
            </w:r>
          </w:p>
        </w:tc>
        <w:tc>
          <w:tcPr>
            <w:tcW w:w="887" w:type="dxa"/>
            <w:gridSpan w:val="2"/>
            <w:vAlign w:val="center"/>
            <w:hideMark/>
          </w:tcPr>
          <w:p w14:paraId="6CCCD9E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.53**</w:t>
            </w:r>
          </w:p>
        </w:tc>
        <w:tc>
          <w:tcPr>
            <w:tcW w:w="771" w:type="dxa"/>
            <w:gridSpan w:val="2"/>
            <w:vAlign w:val="center"/>
            <w:hideMark/>
          </w:tcPr>
          <w:p w14:paraId="09D0EDD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6**</w:t>
            </w:r>
          </w:p>
        </w:tc>
        <w:tc>
          <w:tcPr>
            <w:tcW w:w="770" w:type="dxa"/>
            <w:gridSpan w:val="2"/>
            <w:vAlign w:val="center"/>
            <w:hideMark/>
          </w:tcPr>
          <w:p w14:paraId="2F41AA2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8" w:type="dxa"/>
            <w:gridSpan w:val="2"/>
            <w:vAlign w:val="center"/>
            <w:hideMark/>
          </w:tcPr>
          <w:p w14:paraId="052A3BF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925" w:type="dxa"/>
            <w:gridSpan w:val="2"/>
            <w:vAlign w:val="center"/>
            <w:hideMark/>
          </w:tcPr>
          <w:p w14:paraId="404C493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2*</w:t>
            </w:r>
          </w:p>
        </w:tc>
        <w:tc>
          <w:tcPr>
            <w:tcW w:w="923" w:type="dxa"/>
            <w:gridSpan w:val="2"/>
            <w:vAlign w:val="center"/>
            <w:hideMark/>
          </w:tcPr>
          <w:p w14:paraId="49A21AA0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65**</w:t>
            </w:r>
          </w:p>
        </w:tc>
        <w:tc>
          <w:tcPr>
            <w:tcW w:w="866" w:type="dxa"/>
            <w:gridSpan w:val="2"/>
            <w:vAlign w:val="center"/>
            <w:hideMark/>
          </w:tcPr>
          <w:p w14:paraId="6AE43CD2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5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0FE362E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4**</w:t>
            </w:r>
          </w:p>
        </w:tc>
      </w:tr>
      <w:tr w:rsidR="00DE3D10" w:rsidRPr="00DE3D10" w14:paraId="39D10407" w14:textId="77777777" w:rsidTr="00DE3D10">
        <w:trPr>
          <w:trHeight w:val="275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258AF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12B54" w14:textId="77777777" w:rsidR="00DE3D10" w:rsidRPr="00DE3D10" w:rsidRDefault="00DE3D1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83C2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8DA79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70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204C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F6386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51**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9DBD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1*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421AC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C9768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0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9350A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4ACA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1665B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06E0D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b/>
                <w:sz w:val="20"/>
                <w:szCs w:val="20"/>
              </w:rPr>
              <w:t>-.37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ABD04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2298F" w14:textId="77777777" w:rsidR="00DE3D10" w:rsidRPr="00DE3D10" w:rsidRDefault="00DE3D1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0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</w:tr>
    </w:tbl>
    <w:p w14:paraId="22945969" w14:textId="77777777" w:rsidR="00DE3D10" w:rsidRDefault="00DE3D10" w:rsidP="00DE3D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7ABC24AC" w14:textId="178A0F66" w:rsidR="00DE3D10" w:rsidRPr="00DE3D10" w:rsidRDefault="00DE3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BMI = body mass index; RS = Restrained Scale; EDI-IA = Interoceptive Awareness subscale of the Eating Disorder Inventory; TAS-20 = Toronto Alexithymia Scale-20; DDF = difficulties describing feelings; DIF = difficulties identifying feelings; EOT = externally oriented thinking; STAI = Spielberger State Trait Anxiety Index; BDI-II = Beck Depression Inventory. 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 w:rsidRPr="004238D8">
        <w:rPr>
          <w:rFonts w:ascii="Times New Roman" w:eastAsia="Times New Roman" w:hAnsi="Times New Roman" w:cs="Times New Roman"/>
        </w:rPr>
        <w:t xml:space="preserve">Statistically significant </w:t>
      </w:r>
      <w:r>
        <w:rPr>
          <w:rFonts w:ascii="Times New Roman" w:eastAsia="Times New Roman" w:hAnsi="Times New Roman" w:cs="Times New Roman"/>
        </w:rPr>
        <w:t>relationships</w:t>
      </w:r>
      <w:r w:rsidRPr="004238D8">
        <w:rPr>
          <w:rFonts w:ascii="Times New Roman" w:eastAsia="Times New Roman" w:hAnsi="Times New Roman" w:cs="Times New Roman"/>
        </w:rPr>
        <w:t xml:space="preserve"> are shown in bold</w:t>
      </w:r>
      <w:r>
        <w:rPr>
          <w:rFonts w:ascii="Times New Roman" w:eastAsia="Times New Roman" w:hAnsi="Times New Roman" w:cs="Times New Roman"/>
        </w:rPr>
        <w:t>.</w:t>
      </w:r>
    </w:p>
    <w:sectPr w:rsidR="00DE3D10" w:rsidRPr="00DE3D10" w:rsidSect="00DE3D1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95"/>
    <w:rsid w:val="00032941"/>
    <w:rsid w:val="00167C1C"/>
    <w:rsid w:val="002C0195"/>
    <w:rsid w:val="00321DD4"/>
    <w:rsid w:val="004238D8"/>
    <w:rsid w:val="00423BDF"/>
    <w:rsid w:val="004B7BB7"/>
    <w:rsid w:val="005142D0"/>
    <w:rsid w:val="00623FEA"/>
    <w:rsid w:val="00675D65"/>
    <w:rsid w:val="006A412F"/>
    <w:rsid w:val="006D7A67"/>
    <w:rsid w:val="00741D31"/>
    <w:rsid w:val="007625B2"/>
    <w:rsid w:val="007F7C0C"/>
    <w:rsid w:val="009C688F"/>
    <w:rsid w:val="00AB248D"/>
    <w:rsid w:val="00BE3B46"/>
    <w:rsid w:val="00DE3D10"/>
    <w:rsid w:val="00E650BE"/>
    <w:rsid w:val="00F8749B"/>
    <w:rsid w:val="00FD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489E7"/>
  <w15:chartTrackingRefBased/>
  <w15:docId w15:val="{E102DC64-7A1E-49E2-8D51-436DEC145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6A4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Fuentedeprrafopredeter"/>
    <w:rsid w:val="006A412F"/>
  </w:style>
  <w:style w:type="character" w:customStyle="1" w:styleId="eop">
    <w:name w:val="eop"/>
    <w:basedOn w:val="Fuentedeprrafopredeter"/>
    <w:rsid w:val="006A4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5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390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7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2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7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62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02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4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3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56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7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15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6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60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07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0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2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1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7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9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1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9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25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9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4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1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33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68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6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76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73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8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2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4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4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31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9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8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33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7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8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28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71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1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34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5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2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9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12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6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18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5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5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5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8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4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0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51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19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7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9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17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0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8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31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8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92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0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6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09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0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4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2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9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3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16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3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1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8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8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0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3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39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7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43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4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8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42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2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5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9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5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3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1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0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3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3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0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9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2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5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3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7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2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23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4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2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8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3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9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1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5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2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50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16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5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9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9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4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7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08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9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53227-7BDD-4F67-922F-6F3549175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4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Maria Folgado Alufre</cp:lastModifiedBy>
  <cp:revision>6</cp:revision>
  <dcterms:created xsi:type="dcterms:W3CDTF">2024-11-14T10:34:00Z</dcterms:created>
  <dcterms:modified xsi:type="dcterms:W3CDTF">2024-11-19T10:21:00Z</dcterms:modified>
</cp:coreProperties>
</file>